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A3025" w14:textId="3DC67E90" w:rsidR="000706DC" w:rsidRPr="00677DCE" w:rsidRDefault="000706DC" w:rsidP="000706DC">
      <w:pPr>
        <w:rPr>
          <w:rFonts w:asciiTheme="minorHAnsi" w:hAnsiTheme="minorHAnsi" w:cstheme="minorHAnsi"/>
          <w:sz w:val="22"/>
          <w:szCs w:val="22"/>
        </w:rPr>
      </w:pPr>
      <w:r w:rsidRPr="00677DCE">
        <w:rPr>
          <w:rFonts w:asciiTheme="minorHAnsi" w:hAnsiTheme="minorHAnsi" w:cstheme="minorHAnsi"/>
          <w:b/>
          <w:bCs/>
          <w:sz w:val="22"/>
          <w:szCs w:val="22"/>
        </w:rPr>
        <w:t>Suppl</w:t>
      </w:r>
      <w:r>
        <w:rPr>
          <w:rFonts w:asciiTheme="minorHAnsi" w:hAnsiTheme="minorHAnsi" w:cstheme="minorHAnsi"/>
          <w:b/>
          <w:bCs/>
          <w:sz w:val="22"/>
          <w:szCs w:val="22"/>
        </w:rPr>
        <w:t>ementary</w:t>
      </w:r>
      <w:r w:rsidRPr="00677DCE">
        <w:rPr>
          <w:rFonts w:asciiTheme="minorHAnsi" w:hAnsiTheme="minorHAnsi" w:cstheme="minorHAnsi"/>
          <w:b/>
          <w:bCs/>
          <w:sz w:val="22"/>
          <w:szCs w:val="22"/>
        </w:rPr>
        <w:t xml:space="preserve"> table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4. </w:t>
      </w:r>
    </w:p>
    <w:tbl>
      <w:tblPr>
        <w:tblStyle w:val="Oformateradtabell2"/>
        <w:tblW w:w="5529" w:type="dxa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134"/>
      </w:tblGrid>
      <w:tr w:rsidR="000706DC" w:rsidRPr="008828B6" w14:paraId="107D79EF" w14:textId="77777777" w:rsidTr="00824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375C4B8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276" w:type="dxa"/>
            <w:noWrap/>
            <w:hideMark/>
          </w:tcPr>
          <w:p w14:paraId="3808B969" w14:textId="77777777" w:rsidR="000706DC" w:rsidRPr="008828B6" w:rsidRDefault="000706DC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 WC</w:t>
            </w:r>
          </w:p>
        </w:tc>
        <w:tc>
          <w:tcPr>
            <w:tcW w:w="1418" w:type="dxa"/>
            <w:noWrap/>
            <w:hideMark/>
          </w:tcPr>
          <w:p w14:paraId="41BDC092" w14:textId="77777777" w:rsidR="000706DC" w:rsidRPr="008828B6" w:rsidRDefault="000706DC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 WC</w:t>
            </w:r>
          </w:p>
        </w:tc>
        <w:tc>
          <w:tcPr>
            <w:tcW w:w="1134" w:type="dxa"/>
            <w:noWrap/>
            <w:hideMark/>
          </w:tcPr>
          <w:p w14:paraId="27916932" w14:textId="77777777" w:rsidR="000706DC" w:rsidRPr="008828B6" w:rsidRDefault="000706DC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0706DC" w:rsidRPr="008828B6" w14:paraId="68A2B3C4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8BB8657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Metabolomic</w:t>
            </w:r>
          </w:p>
        </w:tc>
        <w:tc>
          <w:tcPr>
            <w:tcW w:w="1276" w:type="dxa"/>
            <w:noWrap/>
            <w:hideMark/>
          </w:tcPr>
          <w:p w14:paraId="0D1D7A25" w14:textId="77777777" w:rsidR="000706DC" w:rsidRPr="008828B6" w:rsidRDefault="000706DC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3EE39C4E" w14:textId="77777777" w:rsidR="000706DC" w:rsidRPr="008828B6" w:rsidRDefault="000706DC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CF04563" w14:textId="77777777" w:rsidR="000706DC" w:rsidRPr="008828B6" w:rsidRDefault="000706DC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706DC" w:rsidRPr="008828B6" w14:paraId="662241FE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4D74703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oBApoA1</w:t>
            </w:r>
          </w:p>
        </w:tc>
        <w:tc>
          <w:tcPr>
            <w:tcW w:w="1276" w:type="dxa"/>
            <w:noWrap/>
            <w:hideMark/>
          </w:tcPr>
          <w:p w14:paraId="11CC0BA5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22772</w:t>
            </w:r>
          </w:p>
        </w:tc>
        <w:tc>
          <w:tcPr>
            <w:tcW w:w="1418" w:type="dxa"/>
            <w:noWrap/>
            <w:hideMark/>
          </w:tcPr>
          <w:p w14:paraId="5BE76C57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045</w:t>
            </w:r>
          </w:p>
        </w:tc>
        <w:tc>
          <w:tcPr>
            <w:tcW w:w="1134" w:type="dxa"/>
            <w:noWrap/>
            <w:hideMark/>
          </w:tcPr>
          <w:p w14:paraId="583436AC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1</w:t>
            </w:r>
          </w:p>
        </w:tc>
      </w:tr>
      <w:tr w:rsidR="000706DC" w:rsidRPr="008828B6" w14:paraId="5BD16A42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B4AA17D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VLDLC</w:t>
            </w:r>
          </w:p>
        </w:tc>
        <w:tc>
          <w:tcPr>
            <w:tcW w:w="1276" w:type="dxa"/>
            <w:noWrap/>
            <w:hideMark/>
          </w:tcPr>
          <w:p w14:paraId="092207B0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9240</w:t>
            </w:r>
          </w:p>
        </w:tc>
        <w:tc>
          <w:tcPr>
            <w:tcW w:w="1418" w:type="dxa"/>
            <w:noWrap/>
            <w:hideMark/>
          </w:tcPr>
          <w:p w14:paraId="798DA527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2305</w:t>
            </w:r>
          </w:p>
        </w:tc>
        <w:tc>
          <w:tcPr>
            <w:tcW w:w="1134" w:type="dxa"/>
            <w:noWrap/>
            <w:hideMark/>
          </w:tcPr>
          <w:p w14:paraId="4A05CE8A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0</w:t>
            </w:r>
          </w:p>
        </w:tc>
      </w:tr>
      <w:tr w:rsidR="000706DC" w:rsidRPr="008828B6" w14:paraId="18F3AD42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E655EC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VLDLCE</w:t>
            </w:r>
          </w:p>
        </w:tc>
        <w:tc>
          <w:tcPr>
            <w:tcW w:w="1276" w:type="dxa"/>
            <w:noWrap/>
            <w:hideMark/>
          </w:tcPr>
          <w:p w14:paraId="1E7B0073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6018</w:t>
            </w:r>
          </w:p>
        </w:tc>
        <w:tc>
          <w:tcPr>
            <w:tcW w:w="1418" w:type="dxa"/>
            <w:noWrap/>
            <w:hideMark/>
          </w:tcPr>
          <w:p w14:paraId="6FCCFAB7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3724</w:t>
            </w:r>
          </w:p>
        </w:tc>
        <w:tc>
          <w:tcPr>
            <w:tcW w:w="1134" w:type="dxa"/>
            <w:noWrap/>
            <w:hideMark/>
          </w:tcPr>
          <w:p w14:paraId="25BB2E80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6</w:t>
            </w:r>
          </w:p>
        </w:tc>
      </w:tr>
      <w:tr w:rsidR="000706DC" w:rsidRPr="008828B6" w14:paraId="71D978E0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74A7EC3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UnSat</w:t>
            </w:r>
          </w:p>
        </w:tc>
        <w:tc>
          <w:tcPr>
            <w:tcW w:w="1276" w:type="dxa"/>
            <w:noWrap/>
            <w:hideMark/>
          </w:tcPr>
          <w:p w14:paraId="5FEDEB1C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0065</w:t>
            </w:r>
          </w:p>
        </w:tc>
        <w:tc>
          <w:tcPr>
            <w:tcW w:w="1418" w:type="dxa"/>
            <w:noWrap/>
            <w:hideMark/>
          </w:tcPr>
          <w:p w14:paraId="45617D12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8697</w:t>
            </w:r>
          </w:p>
        </w:tc>
        <w:tc>
          <w:tcPr>
            <w:tcW w:w="1134" w:type="dxa"/>
            <w:noWrap/>
            <w:hideMark/>
          </w:tcPr>
          <w:p w14:paraId="4807E498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9</w:t>
            </w:r>
          </w:p>
        </w:tc>
      </w:tr>
      <w:tr w:rsidR="000706DC" w:rsidRPr="008828B6" w14:paraId="4481FC53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FF2B87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XSVLDLP</w:t>
            </w:r>
          </w:p>
        </w:tc>
        <w:tc>
          <w:tcPr>
            <w:tcW w:w="1276" w:type="dxa"/>
            <w:noWrap/>
            <w:hideMark/>
          </w:tcPr>
          <w:p w14:paraId="5E35A126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,077E-10</w:t>
            </w:r>
          </w:p>
        </w:tc>
        <w:tc>
          <w:tcPr>
            <w:tcW w:w="1418" w:type="dxa"/>
            <w:noWrap/>
            <w:hideMark/>
          </w:tcPr>
          <w:p w14:paraId="4A74171B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,189E-11</w:t>
            </w:r>
          </w:p>
        </w:tc>
        <w:tc>
          <w:tcPr>
            <w:tcW w:w="1134" w:type="dxa"/>
            <w:noWrap/>
            <w:hideMark/>
          </w:tcPr>
          <w:p w14:paraId="62A73AA7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0</w:t>
            </w:r>
          </w:p>
        </w:tc>
      </w:tr>
      <w:tr w:rsidR="000706DC" w:rsidRPr="008828B6" w14:paraId="1A740BF9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B9C5F5" w14:textId="77777777" w:rsidR="000706DC" w:rsidRPr="008828B6" w:rsidRDefault="000706DC" w:rsidP="00824810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omic</w:t>
            </w:r>
          </w:p>
        </w:tc>
        <w:tc>
          <w:tcPr>
            <w:tcW w:w="1276" w:type="dxa"/>
            <w:noWrap/>
            <w:hideMark/>
          </w:tcPr>
          <w:p w14:paraId="76EC1E9E" w14:textId="77777777" w:rsidR="000706DC" w:rsidRPr="008828B6" w:rsidRDefault="000706DC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5B5F92B3" w14:textId="77777777" w:rsidR="000706DC" w:rsidRPr="008828B6" w:rsidRDefault="000706DC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C8BCE3E" w14:textId="77777777" w:rsidR="000706DC" w:rsidRPr="008828B6" w:rsidRDefault="000706DC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706DC" w:rsidRPr="008828B6" w14:paraId="2E7AF6A3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0FC1536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TSZ</w:t>
            </w:r>
          </w:p>
        </w:tc>
        <w:tc>
          <w:tcPr>
            <w:tcW w:w="1276" w:type="dxa"/>
            <w:noWrap/>
            <w:hideMark/>
          </w:tcPr>
          <w:p w14:paraId="11C6BCF2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2191</w:t>
            </w:r>
          </w:p>
        </w:tc>
        <w:tc>
          <w:tcPr>
            <w:tcW w:w="1418" w:type="dxa"/>
            <w:noWrap/>
            <w:hideMark/>
          </w:tcPr>
          <w:p w14:paraId="104B3B00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92904</w:t>
            </w:r>
          </w:p>
        </w:tc>
        <w:tc>
          <w:tcPr>
            <w:tcW w:w="1134" w:type="dxa"/>
            <w:noWrap/>
            <w:hideMark/>
          </w:tcPr>
          <w:p w14:paraId="3123337C" w14:textId="77777777" w:rsidR="000706DC" w:rsidRPr="008828B6" w:rsidRDefault="000706DC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8</w:t>
            </w:r>
          </w:p>
        </w:tc>
      </w:tr>
      <w:tr w:rsidR="000706DC" w:rsidRPr="008828B6" w14:paraId="490CE939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5495D8" w14:textId="77777777" w:rsidR="000706DC" w:rsidRPr="008828B6" w:rsidRDefault="000706DC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HAOX1</w:t>
            </w:r>
          </w:p>
        </w:tc>
        <w:tc>
          <w:tcPr>
            <w:tcW w:w="1276" w:type="dxa"/>
            <w:noWrap/>
            <w:hideMark/>
          </w:tcPr>
          <w:p w14:paraId="4E055603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50655</w:t>
            </w:r>
          </w:p>
        </w:tc>
        <w:tc>
          <w:tcPr>
            <w:tcW w:w="1418" w:type="dxa"/>
            <w:noWrap/>
            <w:hideMark/>
          </w:tcPr>
          <w:p w14:paraId="3DC18310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172056</w:t>
            </w:r>
          </w:p>
        </w:tc>
        <w:tc>
          <w:tcPr>
            <w:tcW w:w="1134" w:type="dxa"/>
            <w:noWrap/>
            <w:hideMark/>
          </w:tcPr>
          <w:p w14:paraId="43CDCBB6" w14:textId="77777777" w:rsidR="000706DC" w:rsidRPr="008828B6" w:rsidRDefault="000706DC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828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7</w:t>
            </w:r>
          </w:p>
        </w:tc>
      </w:tr>
    </w:tbl>
    <w:p w14:paraId="0F5BFCF6" w14:textId="77777777" w:rsidR="000706DC" w:rsidRDefault="000706DC" w:rsidP="000706DC">
      <w:pPr>
        <w:rPr>
          <w:rFonts w:asciiTheme="minorHAnsi" w:hAnsiTheme="minorHAnsi" w:cstheme="minorHAnsi"/>
          <w:sz w:val="22"/>
          <w:szCs w:val="22"/>
        </w:rPr>
      </w:pPr>
    </w:p>
    <w:p w14:paraId="57042742" w14:textId="77777777" w:rsidR="00797749" w:rsidRDefault="00797749"/>
    <w:sectPr w:rsidR="00797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6DC"/>
    <w:rsid w:val="00010F0B"/>
    <w:rsid w:val="00017560"/>
    <w:rsid w:val="000600D0"/>
    <w:rsid w:val="000706DC"/>
    <w:rsid w:val="000E5C5C"/>
    <w:rsid w:val="000F4453"/>
    <w:rsid w:val="001005D1"/>
    <w:rsid w:val="001668A2"/>
    <w:rsid w:val="001C078B"/>
    <w:rsid w:val="00230D97"/>
    <w:rsid w:val="0023373C"/>
    <w:rsid w:val="0026773E"/>
    <w:rsid w:val="00271BF1"/>
    <w:rsid w:val="00356B18"/>
    <w:rsid w:val="00366CA3"/>
    <w:rsid w:val="00376D49"/>
    <w:rsid w:val="00394387"/>
    <w:rsid w:val="003D631C"/>
    <w:rsid w:val="00400FAD"/>
    <w:rsid w:val="00515DA0"/>
    <w:rsid w:val="00602500"/>
    <w:rsid w:val="006550AA"/>
    <w:rsid w:val="006A52F2"/>
    <w:rsid w:val="006D7E39"/>
    <w:rsid w:val="00797749"/>
    <w:rsid w:val="007C7B20"/>
    <w:rsid w:val="009F47B4"/>
    <w:rsid w:val="00A53E5E"/>
    <w:rsid w:val="00B74039"/>
    <w:rsid w:val="00B91126"/>
    <w:rsid w:val="00BC4851"/>
    <w:rsid w:val="00C4100C"/>
    <w:rsid w:val="00C87BBA"/>
    <w:rsid w:val="00CB4B7E"/>
    <w:rsid w:val="00F830D3"/>
    <w:rsid w:val="00FB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833CF6"/>
  <w15:chartTrackingRefBased/>
  <w15:docId w15:val="{175DA983-F0E7-4EAB-BF70-722C2D39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ebb"/>
    <w:qFormat/>
    <w:rsid w:val="000706DC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0706D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706D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706D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706D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706D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706D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706D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706DC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706DC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70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70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70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706D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706D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706D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706D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706D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706D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706D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070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706D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70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706D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0706D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706D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0706D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70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706D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706DC"/>
    <w:rPr>
      <w:b/>
      <w:bCs/>
      <w:smallCaps/>
      <w:color w:val="0F4761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0706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8</Characters>
  <Application>Microsoft Office Word</Application>
  <DocSecurity>0</DocSecurity>
  <Lines>36</Lines>
  <Paragraphs>27</Paragraphs>
  <ScaleCrop>false</ScaleCrop>
  <Company>GIH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Ekblom</dc:creator>
  <cp:keywords/>
  <dc:description/>
  <cp:lastModifiedBy>Örjan Ekblom</cp:lastModifiedBy>
  <cp:revision>1</cp:revision>
  <dcterms:created xsi:type="dcterms:W3CDTF">2025-05-21T08:24:00Z</dcterms:created>
  <dcterms:modified xsi:type="dcterms:W3CDTF">2025-05-2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856616-3d62-4b33-8f03-d00dc7661f44</vt:lpwstr>
  </property>
</Properties>
</file>